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4B5AD" w14:textId="77777777" w:rsidR="00CA4343" w:rsidRDefault="00000000">
      <w:pPr>
        <w:spacing w:after="0" w:line="240" w:lineRule="auto"/>
        <w:rPr>
          <w:b/>
        </w:rPr>
      </w:pPr>
      <w:r>
        <w:rPr>
          <w:b/>
        </w:rPr>
        <w:t>Table 1</w:t>
      </w:r>
    </w:p>
    <w:p w14:paraId="116A9939" w14:textId="77777777" w:rsidR="00CA4343" w:rsidRDefault="00000000">
      <w:pPr>
        <w:spacing w:after="0" w:line="240" w:lineRule="auto"/>
        <w:ind w:left="-810"/>
      </w:pPr>
      <w:r>
        <w:t xml:space="preserve"> </w:t>
      </w:r>
    </w:p>
    <w:p w14:paraId="4184DE59" w14:textId="77777777" w:rsidR="00CA4343" w:rsidRDefault="00000000">
      <w:pPr>
        <w:spacing w:after="0" w:line="240" w:lineRule="auto"/>
        <w:rPr>
          <w:i/>
        </w:rPr>
      </w:pPr>
      <w:bookmarkStart w:id="0" w:name="_heading=h.gjdgxs" w:colFirst="0" w:colLast="0"/>
      <w:bookmarkEnd w:id="0"/>
      <w:r>
        <w:rPr>
          <w:i/>
        </w:rPr>
        <w:t>Summary of Measures Used to Assess Sensory Features in Individuals with ASD</w:t>
      </w:r>
    </w:p>
    <w:tbl>
      <w:tblPr>
        <w:tblStyle w:val="a"/>
        <w:tblW w:w="12960" w:type="dxa"/>
        <w:tblBorders>
          <w:top w:val="nil"/>
          <w:left w:val="nil"/>
          <w:bottom w:val="nil"/>
          <w:right w:val="nil"/>
          <w:insideH w:val="nil"/>
          <w:insideV w:val="nil"/>
        </w:tblBorders>
        <w:tblLayout w:type="fixed"/>
        <w:tblLook w:val="0400" w:firstRow="0" w:lastRow="0" w:firstColumn="0" w:lastColumn="0" w:noHBand="0" w:noVBand="1"/>
      </w:tblPr>
      <w:tblGrid>
        <w:gridCol w:w="1890"/>
        <w:gridCol w:w="3600"/>
        <w:gridCol w:w="3780"/>
        <w:gridCol w:w="1260"/>
        <w:gridCol w:w="1260"/>
        <w:gridCol w:w="1170"/>
      </w:tblGrid>
      <w:tr w:rsidR="00CA4343" w14:paraId="0AFFDDEE" w14:textId="77777777">
        <w:trPr>
          <w:trHeight w:val="555"/>
        </w:trPr>
        <w:tc>
          <w:tcPr>
            <w:tcW w:w="1890" w:type="dxa"/>
            <w:tcBorders>
              <w:top w:val="single" w:sz="4" w:space="0" w:color="000000"/>
              <w:bottom w:val="single" w:sz="4" w:space="0" w:color="000000"/>
            </w:tcBorders>
          </w:tcPr>
          <w:p w14:paraId="2152D07B" w14:textId="77777777" w:rsidR="00CA4343" w:rsidRDefault="00000000">
            <w:pPr>
              <w:rPr>
                <w:b/>
              </w:rPr>
            </w:pPr>
            <w:r>
              <w:rPr>
                <w:b/>
              </w:rPr>
              <w:t>Assessment Tool</w:t>
            </w:r>
          </w:p>
          <w:p w14:paraId="0114B17D" w14:textId="77777777" w:rsidR="00CA4343" w:rsidRDefault="00CA4343">
            <w:pPr>
              <w:rPr>
                <w:b/>
              </w:rPr>
            </w:pPr>
          </w:p>
        </w:tc>
        <w:tc>
          <w:tcPr>
            <w:tcW w:w="3600" w:type="dxa"/>
            <w:tcBorders>
              <w:top w:val="single" w:sz="4" w:space="0" w:color="000000"/>
              <w:bottom w:val="single" w:sz="4" w:space="0" w:color="000000"/>
            </w:tcBorders>
          </w:tcPr>
          <w:p w14:paraId="11E9C1BC" w14:textId="77777777" w:rsidR="00CA4343" w:rsidRDefault="00000000">
            <w:pPr>
              <w:jc w:val="center"/>
              <w:rPr>
                <w:b/>
              </w:rPr>
            </w:pPr>
            <w:r>
              <w:rPr>
                <w:b/>
              </w:rPr>
              <w:t>Description</w:t>
            </w:r>
          </w:p>
        </w:tc>
        <w:tc>
          <w:tcPr>
            <w:tcW w:w="3780" w:type="dxa"/>
            <w:tcBorders>
              <w:top w:val="single" w:sz="4" w:space="0" w:color="000000"/>
              <w:bottom w:val="single" w:sz="4" w:space="0" w:color="000000"/>
            </w:tcBorders>
          </w:tcPr>
          <w:p w14:paraId="4FB9FB0D" w14:textId="77777777" w:rsidR="00CA4343" w:rsidRDefault="00000000">
            <w:pPr>
              <w:jc w:val="center"/>
              <w:rPr>
                <w:b/>
              </w:rPr>
            </w:pPr>
            <w:r>
              <w:rPr>
                <w:b/>
              </w:rPr>
              <w:t>Constructs/Subscales</w:t>
            </w:r>
          </w:p>
        </w:tc>
        <w:tc>
          <w:tcPr>
            <w:tcW w:w="1260" w:type="dxa"/>
            <w:tcBorders>
              <w:top w:val="single" w:sz="4" w:space="0" w:color="000000"/>
              <w:bottom w:val="single" w:sz="4" w:space="0" w:color="000000"/>
            </w:tcBorders>
          </w:tcPr>
          <w:p w14:paraId="2CE0F814" w14:textId="77777777" w:rsidR="00CA4343" w:rsidRDefault="00000000">
            <w:pPr>
              <w:jc w:val="center"/>
              <w:rPr>
                <w:b/>
              </w:rPr>
            </w:pPr>
            <w:r>
              <w:rPr>
                <w:b/>
              </w:rPr>
              <w:t>Target</w:t>
            </w:r>
          </w:p>
          <w:p w14:paraId="4D99EB09" w14:textId="77777777" w:rsidR="00CA4343" w:rsidRDefault="00000000">
            <w:pPr>
              <w:jc w:val="center"/>
              <w:rPr>
                <w:b/>
              </w:rPr>
            </w:pPr>
            <w:r>
              <w:rPr>
                <w:b/>
              </w:rPr>
              <w:t>Population</w:t>
            </w:r>
          </w:p>
        </w:tc>
        <w:tc>
          <w:tcPr>
            <w:tcW w:w="1260" w:type="dxa"/>
            <w:tcBorders>
              <w:top w:val="single" w:sz="4" w:space="0" w:color="000000"/>
              <w:bottom w:val="single" w:sz="4" w:space="0" w:color="000000"/>
            </w:tcBorders>
          </w:tcPr>
          <w:p w14:paraId="24DA94F5" w14:textId="77777777" w:rsidR="00CA4343" w:rsidRDefault="00000000">
            <w:pPr>
              <w:jc w:val="center"/>
              <w:rPr>
                <w:b/>
              </w:rPr>
            </w:pPr>
            <w:r>
              <w:rPr>
                <w:b/>
              </w:rPr>
              <w:t>Item/</w:t>
            </w:r>
          </w:p>
          <w:p w14:paraId="709148ED" w14:textId="77777777" w:rsidR="00CA4343" w:rsidRDefault="00000000">
            <w:pPr>
              <w:jc w:val="center"/>
              <w:rPr>
                <w:b/>
              </w:rPr>
            </w:pPr>
            <w:r>
              <w:rPr>
                <w:b/>
              </w:rPr>
              <w:t>Response</w:t>
            </w:r>
          </w:p>
        </w:tc>
        <w:tc>
          <w:tcPr>
            <w:tcW w:w="1170" w:type="dxa"/>
            <w:tcBorders>
              <w:top w:val="single" w:sz="4" w:space="0" w:color="000000"/>
              <w:bottom w:val="single" w:sz="4" w:space="0" w:color="000000"/>
            </w:tcBorders>
          </w:tcPr>
          <w:p w14:paraId="10A7A8B5" w14:textId="77777777" w:rsidR="00CA4343" w:rsidRDefault="00000000">
            <w:pPr>
              <w:jc w:val="center"/>
              <w:rPr>
                <w:b/>
              </w:rPr>
            </w:pPr>
            <w:r>
              <w:rPr>
                <w:b/>
              </w:rPr>
              <w:t>Admin</w:t>
            </w:r>
          </w:p>
        </w:tc>
      </w:tr>
      <w:tr w:rsidR="00CA4343" w14:paraId="7CE92999" w14:textId="77777777">
        <w:tc>
          <w:tcPr>
            <w:tcW w:w="1890" w:type="dxa"/>
            <w:tcBorders>
              <w:top w:val="single" w:sz="4" w:space="0" w:color="000000"/>
            </w:tcBorders>
          </w:tcPr>
          <w:p w14:paraId="14F1B374" w14:textId="77777777" w:rsidR="00CA4343" w:rsidRDefault="00000000">
            <w:r>
              <w:t>Sensory Profile (SP; Dunn, 1994)</w:t>
            </w:r>
          </w:p>
          <w:p w14:paraId="177E2144" w14:textId="77777777" w:rsidR="00CA4343" w:rsidRDefault="00CA4343"/>
        </w:tc>
        <w:tc>
          <w:tcPr>
            <w:tcW w:w="3600" w:type="dxa"/>
            <w:tcBorders>
              <w:top w:val="single" w:sz="4" w:space="0" w:color="000000"/>
            </w:tcBorders>
          </w:tcPr>
          <w:p w14:paraId="48F240C4" w14:textId="77777777" w:rsidR="00E477A4" w:rsidRDefault="00000000">
            <w:r>
              <w:t>Measures sensory features based on Dunn’s Model of Sensory Processing. The four-quadrant model considers sensory threshold and the continuum of behavior responses. The questionnaire is grouped into three main sections: Sensory Processing, Modulation and Behavioral/</w:t>
            </w:r>
          </w:p>
          <w:p w14:paraId="5CCEE30D" w14:textId="040EDAF3" w:rsidR="00CA4343" w:rsidRDefault="00000000">
            <w:r>
              <w:t>Emotional Responses.</w:t>
            </w:r>
          </w:p>
          <w:p w14:paraId="07E95027" w14:textId="77777777" w:rsidR="00CA4343" w:rsidRDefault="00CA4343"/>
        </w:tc>
        <w:tc>
          <w:tcPr>
            <w:tcW w:w="3780" w:type="dxa"/>
            <w:tcBorders>
              <w:top w:val="single" w:sz="4" w:space="0" w:color="000000"/>
            </w:tcBorders>
          </w:tcPr>
          <w:p w14:paraId="1CB4A743" w14:textId="7FB6213A" w:rsidR="00CA4343" w:rsidRDefault="00000000">
            <w:bookmarkStart w:id="1" w:name="_Hlk120778845"/>
            <w:r>
              <w:t>Sensory processing. Sensory seeking, sensation avoiding, sensory sensitivity, and low registration. Auditory, visual, taste/smell, movement, body position, touch</w:t>
            </w:r>
            <w:r w:rsidR="00BD2586">
              <w:t>, and e</w:t>
            </w:r>
            <w:r>
              <w:t>motional/social</w:t>
            </w:r>
            <w:r w:rsidR="00BD2586">
              <w:t>.</w:t>
            </w:r>
            <w:bookmarkEnd w:id="1"/>
          </w:p>
        </w:tc>
        <w:tc>
          <w:tcPr>
            <w:tcW w:w="1260" w:type="dxa"/>
            <w:tcBorders>
              <w:top w:val="single" w:sz="4" w:space="0" w:color="000000"/>
            </w:tcBorders>
          </w:tcPr>
          <w:p w14:paraId="59816691" w14:textId="77777777" w:rsidR="00CA4343" w:rsidRDefault="00000000">
            <w:r>
              <w:t>3-10 years</w:t>
            </w:r>
          </w:p>
        </w:tc>
        <w:tc>
          <w:tcPr>
            <w:tcW w:w="1260" w:type="dxa"/>
            <w:tcBorders>
              <w:top w:val="single" w:sz="4" w:space="0" w:color="000000"/>
            </w:tcBorders>
          </w:tcPr>
          <w:p w14:paraId="0B462C56" w14:textId="0F9FD1CF" w:rsidR="00CA4343" w:rsidRDefault="00032475">
            <w:r>
              <w:t>99</w:t>
            </w:r>
            <w:r w:rsidR="00FB1B0E">
              <w:t xml:space="preserve"> items</w:t>
            </w:r>
            <w:r>
              <w:t>, updated version 125 items</w:t>
            </w:r>
            <w:r w:rsidR="00FB1B0E">
              <w:t>; 5-point Likert scale</w:t>
            </w:r>
          </w:p>
          <w:p w14:paraId="5448AF7A" w14:textId="46915B32" w:rsidR="00032475" w:rsidRDefault="00032475"/>
        </w:tc>
        <w:tc>
          <w:tcPr>
            <w:tcW w:w="1170" w:type="dxa"/>
            <w:tcBorders>
              <w:top w:val="single" w:sz="4" w:space="0" w:color="000000"/>
            </w:tcBorders>
          </w:tcPr>
          <w:p w14:paraId="0380BD41" w14:textId="77777777" w:rsidR="00CA4343" w:rsidRDefault="00000000">
            <w:r>
              <w:t>Caregiver</w:t>
            </w:r>
          </w:p>
        </w:tc>
      </w:tr>
      <w:tr w:rsidR="00CA4343" w14:paraId="2C74BD3E" w14:textId="77777777">
        <w:tc>
          <w:tcPr>
            <w:tcW w:w="1890" w:type="dxa"/>
          </w:tcPr>
          <w:p w14:paraId="17EDBB42" w14:textId="77777777" w:rsidR="00CA4343" w:rsidRDefault="00000000">
            <w:r>
              <w:t>Short Sensory Profile (SSP; McIntosh et al., 1999)</w:t>
            </w:r>
          </w:p>
        </w:tc>
        <w:tc>
          <w:tcPr>
            <w:tcW w:w="3600" w:type="dxa"/>
          </w:tcPr>
          <w:p w14:paraId="1635A361" w14:textId="77777777" w:rsidR="00CA4343" w:rsidRDefault="00000000">
            <w:r>
              <w:t>Based on Dunn’s Model of Sensory Processing and designed to assess</w:t>
            </w:r>
          </w:p>
          <w:p w14:paraId="22C96FE5" w14:textId="77777777" w:rsidR="00CA4343" w:rsidRDefault="00000000">
            <w:r>
              <w:t>behavioral responses to everyday sensory stimuli. Modified from the Sensory Profile to create an abbreviated version.</w:t>
            </w:r>
          </w:p>
          <w:p w14:paraId="24D66BC0" w14:textId="77777777" w:rsidR="00CA4343" w:rsidRDefault="00CA4343"/>
        </w:tc>
        <w:tc>
          <w:tcPr>
            <w:tcW w:w="3780" w:type="dxa"/>
          </w:tcPr>
          <w:p w14:paraId="50F06A22" w14:textId="2D79D2A5" w:rsidR="00CA4343" w:rsidRDefault="00000000">
            <w:bookmarkStart w:id="2" w:name="_Hlk120779338"/>
            <w:r>
              <w:t xml:space="preserve">Sensory processing. </w:t>
            </w:r>
            <w:r w:rsidR="000C6131">
              <w:t xml:space="preserve">Tactile sensitivity, taste/smell sensitivity, movement sensitivity, under-responsive/seeks sensation, auditory filtering, low energy/ weak, and visual auditory sensitivity. </w:t>
            </w:r>
            <w:bookmarkEnd w:id="2"/>
          </w:p>
        </w:tc>
        <w:tc>
          <w:tcPr>
            <w:tcW w:w="1260" w:type="dxa"/>
          </w:tcPr>
          <w:p w14:paraId="32247BD6" w14:textId="77777777" w:rsidR="00CA4343" w:rsidRDefault="00000000">
            <w:r>
              <w:t>3-14 years</w:t>
            </w:r>
          </w:p>
        </w:tc>
        <w:tc>
          <w:tcPr>
            <w:tcW w:w="1260" w:type="dxa"/>
          </w:tcPr>
          <w:p w14:paraId="3CAF8048" w14:textId="77777777" w:rsidR="00CA4343" w:rsidRDefault="00000000">
            <w:r>
              <w:t>38 items; 5-point Likert scale</w:t>
            </w:r>
          </w:p>
        </w:tc>
        <w:tc>
          <w:tcPr>
            <w:tcW w:w="1170" w:type="dxa"/>
          </w:tcPr>
          <w:p w14:paraId="33D92532" w14:textId="77777777" w:rsidR="00CA4343" w:rsidRDefault="00000000">
            <w:r>
              <w:t>Caregiver</w:t>
            </w:r>
          </w:p>
        </w:tc>
      </w:tr>
      <w:tr w:rsidR="00CA4343" w14:paraId="7C7617CA" w14:textId="77777777">
        <w:tc>
          <w:tcPr>
            <w:tcW w:w="1890" w:type="dxa"/>
          </w:tcPr>
          <w:p w14:paraId="158CB158" w14:textId="77777777" w:rsidR="00CA4343" w:rsidRDefault="00000000">
            <w:r>
              <w:t>Sensory Sensitivity Questionnaire-Revised (SSQ-R; Talay-Ongan et al., 2000)</w:t>
            </w:r>
          </w:p>
          <w:p w14:paraId="517C2AD3" w14:textId="77777777" w:rsidR="00CA4343" w:rsidRDefault="00CA4343"/>
        </w:tc>
        <w:tc>
          <w:tcPr>
            <w:tcW w:w="3600" w:type="dxa"/>
          </w:tcPr>
          <w:p w14:paraId="2383C0CA" w14:textId="77777777" w:rsidR="00CA4343" w:rsidRDefault="00000000">
            <w:r>
              <w:t>Measures sensory sensitivity to stimuli based on perception and response style.</w:t>
            </w:r>
          </w:p>
        </w:tc>
        <w:tc>
          <w:tcPr>
            <w:tcW w:w="3780" w:type="dxa"/>
          </w:tcPr>
          <w:p w14:paraId="1087BA96" w14:textId="77777777" w:rsidR="00CA4343" w:rsidRDefault="00000000">
            <w:r>
              <w:t>Sensory reactivity. Hypo and hyper responses to auditory, tactile, visual, gustatory, vestibular, and olfactory domains</w:t>
            </w:r>
          </w:p>
        </w:tc>
        <w:tc>
          <w:tcPr>
            <w:tcW w:w="1260" w:type="dxa"/>
          </w:tcPr>
          <w:p w14:paraId="420DBE9F" w14:textId="77777777" w:rsidR="00CA4343" w:rsidRDefault="00000000">
            <w:r>
              <w:t>Children</w:t>
            </w:r>
          </w:p>
        </w:tc>
        <w:tc>
          <w:tcPr>
            <w:tcW w:w="1260" w:type="dxa"/>
          </w:tcPr>
          <w:p w14:paraId="2456A118" w14:textId="77777777" w:rsidR="00CA4343" w:rsidRDefault="00000000">
            <w:r>
              <w:t>45 items; Yes/No</w:t>
            </w:r>
          </w:p>
        </w:tc>
        <w:tc>
          <w:tcPr>
            <w:tcW w:w="1170" w:type="dxa"/>
          </w:tcPr>
          <w:p w14:paraId="2A6EEC90" w14:textId="77777777" w:rsidR="00CA4343" w:rsidRDefault="00000000">
            <w:r>
              <w:t>Caregiver</w:t>
            </w:r>
          </w:p>
        </w:tc>
      </w:tr>
      <w:tr w:rsidR="00CA4343" w14:paraId="391AE589" w14:textId="77777777">
        <w:tc>
          <w:tcPr>
            <w:tcW w:w="1890" w:type="dxa"/>
          </w:tcPr>
          <w:p w14:paraId="597BAB86" w14:textId="77777777" w:rsidR="00CA4343" w:rsidRDefault="00000000">
            <w:r>
              <w:t>Adult and Adolescent Sensory profile (AASP; Brown et al., 2001)</w:t>
            </w:r>
          </w:p>
          <w:p w14:paraId="7870195B" w14:textId="77777777" w:rsidR="00CA4343" w:rsidRDefault="00CA4343"/>
        </w:tc>
        <w:tc>
          <w:tcPr>
            <w:tcW w:w="3600" w:type="dxa"/>
          </w:tcPr>
          <w:p w14:paraId="7F89A48D" w14:textId="77777777" w:rsidR="00CA4343" w:rsidRDefault="00000000">
            <w:r>
              <w:t>An extension of Dunn’s Model of Sensory Processing for adults. Intended to capture information about behavioral responses to everyday sensory stimuli.</w:t>
            </w:r>
          </w:p>
          <w:p w14:paraId="5E7AB606" w14:textId="77777777" w:rsidR="00CA4343" w:rsidRDefault="00CA4343"/>
        </w:tc>
        <w:tc>
          <w:tcPr>
            <w:tcW w:w="3780" w:type="dxa"/>
          </w:tcPr>
          <w:p w14:paraId="24A5E750" w14:textId="2BF9E473" w:rsidR="00CA4343" w:rsidRDefault="00000000">
            <w:bookmarkStart w:id="3" w:name="_Hlk120779963"/>
            <w:r>
              <w:t xml:space="preserve">Sensory processing. </w:t>
            </w:r>
            <w:r w:rsidR="004F1380">
              <w:t xml:space="preserve">Sensory seeking, emotional reactive, low endurance tone, oral sensitive/sensitivity, inattention distractibility, poor registration, sensory sensitivity, sedentary, and fine motor perceptual. </w:t>
            </w:r>
            <w:bookmarkEnd w:id="3"/>
          </w:p>
        </w:tc>
        <w:tc>
          <w:tcPr>
            <w:tcW w:w="1260" w:type="dxa"/>
          </w:tcPr>
          <w:p w14:paraId="0BA7A775" w14:textId="77777777" w:rsidR="00CA4343" w:rsidRDefault="00000000">
            <w:r>
              <w:t>11+ years</w:t>
            </w:r>
          </w:p>
        </w:tc>
        <w:tc>
          <w:tcPr>
            <w:tcW w:w="1260" w:type="dxa"/>
          </w:tcPr>
          <w:p w14:paraId="39CFDA3E" w14:textId="77777777" w:rsidR="00CA4343" w:rsidRDefault="00000000">
            <w:r>
              <w:t>60 items; 5-point Likert scale</w:t>
            </w:r>
          </w:p>
        </w:tc>
        <w:tc>
          <w:tcPr>
            <w:tcW w:w="1170" w:type="dxa"/>
          </w:tcPr>
          <w:p w14:paraId="75F452D6" w14:textId="77777777" w:rsidR="00CA4343" w:rsidRDefault="00000000">
            <w:r>
              <w:t>Self-Report</w:t>
            </w:r>
          </w:p>
        </w:tc>
      </w:tr>
    </w:tbl>
    <w:p w14:paraId="57E4941B" w14:textId="77777777" w:rsidR="00CA4343" w:rsidRDefault="00CA4343">
      <w:pPr>
        <w:spacing w:after="0" w:line="240" w:lineRule="auto"/>
      </w:pPr>
    </w:p>
    <w:p w14:paraId="7712B9C1" w14:textId="77777777" w:rsidR="00CA4343" w:rsidRDefault="00CA4343">
      <w:pPr>
        <w:spacing w:after="0" w:line="240" w:lineRule="auto"/>
      </w:pPr>
    </w:p>
    <w:tbl>
      <w:tblPr>
        <w:tblStyle w:val="a0"/>
        <w:tblW w:w="12960" w:type="dxa"/>
        <w:tblBorders>
          <w:top w:val="nil"/>
          <w:left w:val="nil"/>
          <w:bottom w:val="nil"/>
          <w:right w:val="nil"/>
          <w:insideH w:val="nil"/>
          <w:insideV w:val="nil"/>
        </w:tblBorders>
        <w:tblLayout w:type="fixed"/>
        <w:tblLook w:val="0400" w:firstRow="0" w:lastRow="0" w:firstColumn="0" w:lastColumn="0" w:noHBand="0" w:noVBand="1"/>
      </w:tblPr>
      <w:tblGrid>
        <w:gridCol w:w="1890"/>
        <w:gridCol w:w="3600"/>
        <w:gridCol w:w="3780"/>
        <w:gridCol w:w="1260"/>
        <w:gridCol w:w="1260"/>
        <w:gridCol w:w="1170"/>
      </w:tblGrid>
      <w:tr w:rsidR="00CA4343" w14:paraId="23E5A8D0" w14:textId="77777777">
        <w:tc>
          <w:tcPr>
            <w:tcW w:w="1890" w:type="dxa"/>
          </w:tcPr>
          <w:p w14:paraId="3953A7D8" w14:textId="77777777" w:rsidR="00CA4343" w:rsidRDefault="00000000">
            <w:r>
              <w:t>Infant Toddler Sensory Profile (ITSP: Dunn &amp; Daniels, 2002)</w:t>
            </w:r>
          </w:p>
          <w:p w14:paraId="595AE45B" w14:textId="77777777" w:rsidR="00CA4343" w:rsidRDefault="00CA4343"/>
        </w:tc>
        <w:tc>
          <w:tcPr>
            <w:tcW w:w="3600" w:type="dxa"/>
          </w:tcPr>
          <w:p w14:paraId="0EF75D90" w14:textId="36875D73" w:rsidR="00CA4343" w:rsidRDefault="00000000">
            <w:r>
              <w:t xml:space="preserve">Measures responses to sensory events in daily life based on Dunn’s Model of Sensory Processing. Considers sensory processing, </w:t>
            </w:r>
            <w:r w:rsidR="00E148F9">
              <w:t>modulation,</w:t>
            </w:r>
            <w:r>
              <w:t xml:space="preserve"> and behavioral responses.</w:t>
            </w:r>
          </w:p>
          <w:p w14:paraId="42CD235F" w14:textId="77777777" w:rsidR="00CA4343" w:rsidRDefault="00CA4343"/>
        </w:tc>
        <w:tc>
          <w:tcPr>
            <w:tcW w:w="3780" w:type="dxa"/>
          </w:tcPr>
          <w:p w14:paraId="52D2C6FB" w14:textId="5146F024" w:rsidR="00CA4343" w:rsidRDefault="00000000">
            <w:bookmarkStart w:id="4" w:name="_Hlk120780383"/>
            <w:r>
              <w:t xml:space="preserve">Sensory processing.  </w:t>
            </w:r>
            <w:r w:rsidR="00416181">
              <w:t xml:space="preserve">General processing, auditory, visual, touch, movement, and oral sensory processing </w:t>
            </w:r>
            <w:r w:rsidR="00ED1F20">
              <w:t>categorized as sensation seeking, low registration, sensory sensation or sensation avoiding.</w:t>
            </w:r>
            <w:bookmarkEnd w:id="4"/>
            <w:r w:rsidR="00ED1F20">
              <w:t xml:space="preserve"> </w:t>
            </w:r>
            <w:r w:rsidR="00416181">
              <w:t xml:space="preserve"> </w:t>
            </w:r>
          </w:p>
        </w:tc>
        <w:tc>
          <w:tcPr>
            <w:tcW w:w="1260" w:type="dxa"/>
          </w:tcPr>
          <w:p w14:paraId="7B28725B" w14:textId="77777777" w:rsidR="00CA4343" w:rsidRDefault="00000000">
            <w:r>
              <w:t>7-36 months</w:t>
            </w:r>
          </w:p>
        </w:tc>
        <w:tc>
          <w:tcPr>
            <w:tcW w:w="1260" w:type="dxa"/>
          </w:tcPr>
          <w:p w14:paraId="59B811D5" w14:textId="77777777" w:rsidR="00CA4343" w:rsidRDefault="00000000">
            <w:r>
              <w:t>48 items; 5-point Likert scale</w:t>
            </w:r>
          </w:p>
        </w:tc>
        <w:tc>
          <w:tcPr>
            <w:tcW w:w="1170" w:type="dxa"/>
          </w:tcPr>
          <w:p w14:paraId="0590ED20" w14:textId="77777777" w:rsidR="00CA4343" w:rsidRDefault="00000000">
            <w:r>
              <w:t>Caregiver</w:t>
            </w:r>
          </w:p>
        </w:tc>
      </w:tr>
      <w:tr w:rsidR="006C3F7E" w14:paraId="338B1094" w14:textId="77777777">
        <w:tc>
          <w:tcPr>
            <w:tcW w:w="1890" w:type="dxa"/>
          </w:tcPr>
          <w:p w14:paraId="46B07A94" w14:textId="77777777" w:rsidR="006C3F7E" w:rsidRDefault="006C3F7E" w:rsidP="006C3F7E">
            <w:r>
              <w:t>Sensory Behavior Schedule (SBS; Harrison &amp; Hare, 2004)</w:t>
            </w:r>
          </w:p>
          <w:p w14:paraId="0477D7EC" w14:textId="77777777" w:rsidR="006C3F7E" w:rsidRDefault="006C3F7E" w:rsidP="006C3F7E"/>
        </w:tc>
        <w:tc>
          <w:tcPr>
            <w:tcW w:w="3600" w:type="dxa"/>
          </w:tcPr>
          <w:p w14:paraId="7B5B4EE3" w14:textId="77777777" w:rsidR="006C3F7E" w:rsidRDefault="006C3F7E" w:rsidP="006C3F7E">
            <w:r>
              <w:t>Measures inappropriate and/or</w:t>
            </w:r>
          </w:p>
          <w:p w14:paraId="78EE5379" w14:textId="77777777" w:rsidR="006C3F7E" w:rsidRDefault="006C3F7E" w:rsidP="006C3F7E">
            <w:r>
              <w:t>markedly dysfunctional overt behaviors associated with sensory difference specific to ASD.</w:t>
            </w:r>
          </w:p>
          <w:p w14:paraId="04A332F5" w14:textId="77777777" w:rsidR="006C3F7E" w:rsidRDefault="006C3F7E" w:rsidP="006C3F7E"/>
        </w:tc>
        <w:tc>
          <w:tcPr>
            <w:tcW w:w="3780" w:type="dxa"/>
          </w:tcPr>
          <w:p w14:paraId="6A053048" w14:textId="7782F446" w:rsidR="006C3F7E" w:rsidRDefault="006C3F7E" w:rsidP="006C3F7E">
            <w:r>
              <w:t>Unusual sensory behavior. Visual, auditory, gustatory, olfactory, tactile, vestibular movement, proprioception, temperature</w:t>
            </w:r>
            <w:r w:rsidR="0055176C">
              <w:t>.</w:t>
            </w:r>
          </w:p>
          <w:p w14:paraId="03E699A7" w14:textId="77777777" w:rsidR="006C3F7E" w:rsidRDefault="006C3F7E" w:rsidP="006C3F7E"/>
        </w:tc>
        <w:tc>
          <w:tcPr>
            <w:tcW w:w="1260" w:type="dxa"/>
          </w:tcPr>
          <w:p w14:paraId="40A15B6F" w14:textId="641A2693" w:rsidR="006C3F7E" w:rsidRDefault="006C3F7E" w:rsidP="006C3F7E">
            <w:r>
              <w:t>Adults</w:t>
            </w:r>
          </w:p>
        </w:tc>
        <w:tc>
          <w:tcPr>
            <w:tcW w:w="1260" w:type="dxa"/>
          </w:tcPr>
          <w:p w14:paraId="093D7AE8" w14:textId="5A46CF3C" w:rsidR="006C3F7E" w:rsidRDefault="006C3F7E" w:rsidP="006C3F7E">
            <w:r>
              <w:t>17 items</w:t>
            </w:r>
          </w:p>
        </w:tc>
        <w:tc>
          <w:tcPr>
            <w:tcW w:w="1170" w:type="dxa"/>
          </w:tcPr>
          <w:p w14:paraId="16A0D7FF" w14:textId="698917F9" w:rsidR="006C3F7E" w:rsidRDefault="006C3F7E" w:rsidP="006C3F7E">
            <w:r>
              <w:t>Caregiver</w:t>
            </w:r>
          </w:p>
        </w:tc>
      </w:tr>
      <w:tr w:rsidR="006C3F7E" w14:paraId="2A9E2764" w14:textId="77777777">
        <w:tc>
          <w:tcPr>
            <w:tcW w:w="1890" w:type="dxa"/>
          </w:tcPr>
          <w:p w14:paraId="3C89F247" w14:textId="6A6D8EA6" w:rsidR="006C3F7E" w:rsidRDefault="006C3F7E" w:rsidP="006C3F7E">
            <w:r>
              <w:t>Sensory Experiences Questionnaire (SEQ, versions 1.0. 2.0. 2.1, 3.0; Baranek et al., 2006)</w:t>
            </w:r>
          </w:p>
          <w:p w14:paraId="132068E9" w14:textId="77777777" w:rsidR="006C3F7E" w:rsidRDefault="006C3F7E" w:rsidP="006C3F7E"/>
        </w:tc>
        <w:tc>
          <w:tcPr>
            <w:tcW w:w="3600" w:type="dxa"/>
          </w:tcPr>
          <w:p w14:paraId="73B1B8E3" w14:textId="5E37EB7A" w:rsidR="006C3F7E" w:rsidRDefault="006C3F7E" w:rsidP="006C3F7E">
            <w:r>
              <w:t>Characterizes sensory features of autism, discriminating patterns of hypo- and hyper</w:t>
            </w:r>
            <w:r w:rsidR="00E148F9">
              <w:t>-responsiveness</w:t>
            </w:r>
            <w:r>
              <w:t xml:space="preserve"> based on Optimal Band Theory which considers sensory responses stemming from orienting threshold and sensory aversion threshold. Intended to capture the frequency of sensory response behaviors  across social and nonsocial contexts.</w:t>
            </w:r>
          </w:p>
          <w:p w14:paraId="5D656153" w14:textId="3BDBA0B9" w:rsidR="006C3F7E" w:rsidRDefault="006C3F7E" w:rsidP="006C3F7E"/>
        </w:tc>
        <w:tc>
          <w:tcPr>
            <w:tcW w:w="3780" w:type="dxa"/>
          </w:tcPr>
          <w:p w14:paraId="15538D37" w14:textId="75E20A40" w:rsidR="006C3F7E" w:rsidRDefault="00BD2586" w:rsidP="006C3F7E">
            <w:r w:rsidRPr="00BD2586">
              <w:t>Sensory reactivity. Hypo/ hyperresponsiveness, sensory interests, repetitions and seeking behaviors, and enhanced perception across social and nonsocial domains, and auditory, visual, tactile, gustatory/olfactory, vestibular, proprioceptive modalities</w:t>
            </w:r>
            <w:r w:rsidR="0055176C">
              <w:t>.</w:t>
            </w:r>
          </w:p>
        </w:tc>
        <w:tc>
          <w:tcPr>
            <w:tcW w:w="1260" w:type="dxa"/>
          </w:tcPr>
          <w:p w14:paraId="415D2536" w14:textId="77777777" w:rsidR="006C3F7E" w:rsidRDefault="006C3F7E" w:rsidP="006C3F7E">
            <w:r>
              <w:t>SEQ 1.0 and 2.1=6 months – 6 years; SEQ 3.0 =</w:t>
            </w:r>
          </w:p>
          <w:p w14:paraId="2D69653B" w14:textId="77777777" w:rsidR="006C3F7E" w:rsidRDefault="006C3F7E" w:rsidP="006C3F7E">
            <w:r>
              <w:t>2–12 years</w:t>
            </w:r>
          </w:p>
        </w:tc>
        <w:tc>
          <w:tcPr>
            <w:tcW w:w="1260" w:type="dxa"/>
          </w:tcPr>
          <w:p w14:paraId="3F5D4F64" w14:textId="26952389" w:rsidR="006C3F7E" w:rsidRDefault="006C3F7E" w:rsidP="006C3F7E">
            <w:r>
              <w:t>SEQ= 43; SEQ 2.1=</w:t>
            </w:r>
            <w:r w:rsidR="0020192B">
              <w:t>33</w:t>
            </w:r>
            <w:r>
              <w:t xml:space="preserve"> items; SEQ 3.0=105 items; 5-point Likert scale</w:t>
            </w:r>
          </w:p>
        </w:tc>
        <w:tc>
          <w:tcPr>
            <w:tcW w:w="1170" w:type="dxa"/>
          </w:tcPr>
          <w:p w14:paraId="79BB89B0" w14:textId="77777777" w:rsidR="006C3F7E" w:rsidRDefault="006C3F7E" w:rsidP="006C3F7E">
            <w:r>
              <w:t>Caregiver</w:t>
            </w:r>
          </w:p>
        </w:tc>
      </w:tr>
      <w:tr w:rsidR="006C3F7E" w14:paraId="7E7CA2D9" w14:textId="77777777">
        <w:trPr>
          <w:trHeight w:val="522"/>
        </w:trPr>
        <w:tc>
          <w:tcPr>
            <w:tcW w:w="1890" w:type="dxa"/>
          </w:tcPr>
          <w:p w14:paraId="5DEFDDFC" w14:textId="77777777" w:rsidR="006C3F7E" w:rsidRDefault="006C3F7E" w:rsidP="006C3F7E">
            <w:r>
              <w:t>Sensory Processing Measure (SPM; Parham et al., 2007)</w:t>
            </w:r>
          </w:p>
          <w:p w14:paraId="5623FB37" w14:textId="77777777" w:rsidR="006C3F7E" w:rsidRDefault="006C3F7E" w:rsidP="006C3F7E"/>
        </w:tc>
        <w:tc>
          <w:tcPr>
            <w:tcW w:w="3600" w:type="dxa"/>
          </w:tcPr>
          <w:p w14:paraId="718E3FE4" w14:textId="620F834F" w:rsidR="006C3F7E" w:rsidRDefault="006C3F7E" w:rsidP="006C3F7E">
            <w:r>
              <w:t>Examines behaviors associated with sensory processing across environments such as home, classroom, and school based on Ayres’ sensory integration theory.</w:t>
            </w:r>
          </w:p>
          <w:p w14:paraId="3D6951AF" w14:textId="65BBD2AE" w:rsidR="006C3F7E" w:rsidRDefault="006C3F7E" w:rsidP="006C3F7E"/>
        </w:tc>
        <w:tc>
          <w:tcPr>
            <w:tcW w:w="3780" w:type="dxa"/>
          </w:tcPr>
          <w:p w14:paraId="0C6F8536" w14:textId="0EE9BECD" w:rsidR="006C3F7E" w:rsidRDefault="006C3F7E" w:rsidP="006C3F7E">
            <w:bookmarkStart w:id="5" w:name="_Hlk120780609"/>
            <w:r>
              <w:t xml:space="preserve">Sensory processing. </w:t>
            </w:r>
            <w:r w:rsidR="005B7972">
              <w:t xml:space="preserve">Social participation, vision, hearing, touch, body awareness, </w:t>
            </w:r>
            <w:r w:rsidR="00E148F9">
              <w:t>balance/</w:t>
            </w:r>
            <w:r w:rsidR="005B7972">
              <w:t>motion, planning and ideas</w:t>
            </w:r>
            <w:r w:rsidR="00E148F9">
              <w:t>,</w:t>
            </w:r>
            <w:r w:rsidR="005B7972">
              <w:t xml:space="preserve"> and total sensory systems. </w:t>
            </w:r>
            <w:bookmarkEnd w:id="5"/>
          </w:p>
        </w:tc>
        <w:tc>
          <w:tcPr>
            <w:tcW w:w="1260" w:type="dxa"/>
          </w:tcPr>
          <w:p w14:paraId="2D562BE7" w14:textId="77777777" w:rsidR="006C3F7E" w:rsidRDefault="006C3F7E" w:rsidP="006C3F7E">
            <w:r>
              <w:t>5-12 years old</w:t>
            </w:r>
          </w:p>
        </w:tc>
        <w:tc>
          <w:tcPr>
            <w:tcW w:w="1260" w:type="dxa"/>
          </w:tcPr>
          <w:p w14:paraId="5DDF1B1A" w14:textId="77777777" w:rsidR="006C3F7E" w:rsidRDefault="006C3F7E" w:rsidP="006C3F7E">
            <w:r>
              <w:t>75 items; 4-point Likert scale</w:t>
            </w:r>
          </w:p>
        </w:tc>
        <w:tc>
          <w:tcPr>
            <w:tcW w:w="1170" w:type="dxa"/>
          </w:tcPr>
          <w:p w14:paraId="531F9AA6" w14:textId="77777777" w:rsidR="006C3F7E" w:rsidRDefault="006C3F7E" w:rsidP="006C3F7E">
            <w:r>
              <w:t>Caregiver</w:t>
            </w:r>
          </w:p>
        </w:tc>
      </w:tr>
      <w:tr w:rsidR="006C3F7E" w14:paraId="35FB1FD0" w14:textId="77777777">
        <w:tc>
          <w:tcPr>
            <w:tcW w:w="1890" w:type="dxa"/>
          </w:tcPr>
          <w:p w14:paraId="0E806927" w14:textId="77777777" w:rsidR="006C3F7E" w:rsidRDefault="006C3F7E" w:rsidP="006C3F7E">
            <w:r>
              <w:t xml:space="preserve">Sensory Sensitivity Questionnaire </w:t>
            </w:r>
            <w:r>
              <w:lastRenderedPageBreak/>
              <w:t>(SSQ; Minshew &amp; Hobson, 2008)</w:t>
            </w:r>
          </w:p>
        </w:tc>
        <w:tc>
          <w:tcPr>
            <w:tcW w:w="3600" w:type="dxa"/>
          </w:tcPr>
          <w:p w14:paraId="6F4EBCA1" w14:textId="7B4373BB" w:rsidR="006C3F7E" w:rsidRDefault="006C3F7E" w:rsidP="006C3F7E">
            <w:r>
              <w:lastRenderedPageBreak/>
              <w:t xml:space="preserve">Measures subjective sensory experiences and common reactions </w:t>
            </w:r>
            <w:r>
              <w:lastRenderedPageBreak/>
              <w:t>to sensory stimuli reported by individuals with ASD.</w:t>
            </w:r>
          </w:p>
        </w:tc>
        <w:tc>
          <w:tcPr>
            <w:tcW w:w="3780" w:type="dxa"/>
          </w:tcPr>
          <w:p w14:paraId="43243E15" w14:textId="38496D01" w:rsidR="006C3F7E" w:rsidRDefault="006C3F7E" w:rsidP="006C3F7E">
            <w:r>
              <w:lastRenderedPageBreak/>
              <w:t xml:space="preserve">Sensory reactivity. Auditory, light, tactile and temperature sensitivities, pain tolerance, awareness of smell or </w:t>
            </w:r>
            <w:r>
              <w:lastRenderedPageBreak/>
              <w:t>taste; Low temperature/ pain tolerance, high temperature/ pain tolerance, tactile, overall sensory sensitivities</w:t>
            </w:r>
            <w:r w:rsidR="005B7972">
              <w:t>.</w:t>
            </w:r>
            <w:r>
              <w:t xml:space="preserve"> </w:t>
            </w:r>
          </w:p>
        </w:tc>
        <w:tc>
          <w:tcPr>
            <w:tcW w:w="1260" w:type="dxa"/>
          </w:tcPr>
          <w:p w14:paraId="606E7701" w14:textId="77777777" w:rsidR="006C3F7E" w:rsidRDefault="006C3F7E" w:rsidP="006C3F7E">
            <w:r>
              <w:lastRenderedPageBreak/>
              <w:t xml:space="preserve">High functioning autistic </w:t>
            </w:r>
            <w:r>
              <w:lastRenderedPageBreak/>
              <w:t xml:space="preserve">individuals &gt; 8 </w:t>
            </w:r>
          </w:p>
        </w:tc>
        <w:tc>
          <w:tcPr>
            <w:tcW w:w="1260" w:type="dxa"/>
          </w:tcPr>
          <w:p w14:paraId="08D8573B" w14:textId="77777777" w:rsidR="006C3F7E" w:rsidRDefault="006C3F7E" w:rsidP="006C3F7E">
            <w:r>
              <w:lastRenderedPageBreak/>
              <w:t>13 items; yes/no</w:t>
            </w:r>
          </w:p>
        </w:tc>
        <w:tc>
          <w:tcPr>
            <w:tcW w:w="1170" w:type="dxa"/>
          </w:tcPr>
          <w:p w14:paraId="6E971B31" w14:textId="77777777" w:rsidR="006C3F7E" w:rsidRDefault="006C3F7E" w:rsidP="006C3F7E">
            <w:r>
              <w:t>Caregiver or self-report</w:t>
            </w:r>
          </w:p>
        </w:tc>
      </w:tr>
    </w:tbl>
    <w:p w14:paraId="7E002F86" w14:textId="77777777" w:rsidR="00CA4343" w:rsidRDefault="00CA4343">
      <w:pPr>
        <w:spacing w:after="0" w:line="240" w:lineRule="auto"/>
        <w:rPr>
          <w:b/>
        </w:rPr>
      </w:pPr>
    </w:p>
    <w:tbl>
      <w:tblPr>
        <w:tblStyle w:val="a1"/>
        <w:tblW w:w="12960" w:type="dxa"/>
        <w:tblBorders>
          <w:top w:val="nil"/>
          <w:left w:val="nil"/>
          <w:bottom w:val="nil"/>
          <w:right w:val="nil"/>
          <w:insideH w:val="nil"/>
          <w:insideV w:val="nil"/>
        </w:tblBorders>
        <w:tblLayout w:type="fixed"/>
        <w:tblLook w:val="0400" w:firstRow="0" w:lastRow="0" w:firstColumn="0" w:lastColumn="0" w:noHBand="0" w:noVBand="1"/>
      </w:tblPr>
      <w:tblGrid>
        <w:gridCol w:w="1890"/>
        <w:gridCol w:w="3600"/>
        <w:gridCol w:w="3780"/>
        <w:gridCol w:w="1260"/>
        <w:gridCol w:w="1260"/>
        <w:gridCol w:w="1170"/>
      </w:tblGrid>
      <w:tr w:rsidR="00CA4343" w14:paraId="2570EC27" w14:textId="77777777">
        <w:tc>
          <w:tcPr>
            <w:tcW w:w="1890" w:type="dxa"/>
          </w:tcPr>
          <w:p w14:paraId="0680BC72" w14:textId="47FBF9E9" w:rsidR="00CA4343" w:rsidRDefault="00000000">
            <w:bookmarkStart w:id="6" w:name="_heading=h.30j0zll" w:colFirst="0" w:colLast="0"/>
            <w:bookmarkEnd w:id="6"/>
            <w:r>
              <w:t>Sensory Over Responsivity Scales (SensOR); Schoen et al., 2008)</w:t>
            </w:r>
          </w:p>
          <w:p w14:paraId="13CA2155" w14:textId="77777777" w:rsidR="00CA4343" w:rsidRDefault="00CA4343"/>
        </w:tc>
        <w:tc>
          <w:tcPr>
            <w:tcW w:w="3600" w:type="dxa"/>
          </w:tcPr>
          <w:p w14:paraId="5B5C33FE" w14:textId="77777777" w:rsidR="00CA4343" w:rsidRDefault="00000000">
            <w:r>
              <w:t>Measures sensory over-responsivity based on the Arousal Theory. Combines an observational performance measure and questionnaire in either caregiver-report or self-report (for adults) format.</w:t>
            </w:r>
          </w:p>
          <w:p w14:paraId="4C6D6B08" w14:textId="35A378C0" w:rsidR="00E477A4" w:rsidRDefault="00E477A4"/>
        </w:tc>
        <w:tc>
          <w:tcPr>
            <w:tcW w:w="3780" w:type="dxa"/>
          </w:tcPr>
          <w:p w14:paraId="1CAFF1BE" w14:textId="3B56BA4D" w:rsidR="00CA4343" w:rsidRDefault="00000000">
            <w:bookmarkStart w:id="7" w:name="_Hlk120780932"/>
            <w:r>
              <w:t>Unusual sensory behavior. Sensory over-responsivity</w:t>
            </w:r>
            <w:r w:rsidR="005B7972">
              <w:t xml:space="preserve"> across visual-</w:t>
            </w:r>
            <w:r w:rsidR="00136BB7">
              <w:t>olfactory</w:t>
            </w:r>
            <w:r w:rsidR="005B7972">
              <w:t>, auditory, propriocepti</w:t>
            </w:r>
            <w:r w:rsidR="00136BB7">
              <w:t>on</w:t>
            </w:r>
            <w:r w:rsidR="005B7972">
              <w:t>-movement, tactile, food</w:t>
            </w:r>
            <w:bookmarkEnd w:id="7"/>
            <w:r w:rsidR="005B7972">
              <w:t xml:space="preserve">. </w:t>
            </w:r>
          </w:p>
        </w:tc>
        <w:tc>
          <w:tcPr>
            <w:tcW w:w="1260" w:type="dxa"/>
          </w:tcPr>
          <w:p w14:paraId="24D9C5B7" w14:textId="77777777" w:rsidR="00CA4343" w:rsidRDefault="00000000">
            <w:r>
              <w:t>3 years-Adults</w:t>
            </w:r>
          </w:p>
        </w:tc>
        <w:tc>
          <w:tcPr>
            <w:tcW w:w="1260" w:type="dxa"/>
          </w:tcPr>
          <w:p w14:paraId="5182C017" w14:textId="36C314B6" w:rsidR="00CA4343" w:rsidRDefault="00000000">
            <w:r>
              <w:t>76 items; Yes/No score + direct observ</w:t>
            </w:r>
            <w:r w:rsidR="00E148F9">
              <w:t>-ation</w:t>
            </w:r>
          </w:p>
        </w:tc>
        <w:tc>
          <w:tcPr>
            <w:tcW w:w="1170" w:type="dxa"/>
          </w:tcPr>
          <w:p w14:paraId="20101E8E" w14:textId="77777777" w:rsidR="00CA4343" w:rsidRDefault="00000000">
            <w:r>
              <w:t>Caregiver or self- report</w:t>
            </w:r>
          </w:p>
        </w:tc>
      </w:tr>
      <w:tr w:rsidR="00CA4343" w14:paraId="4498EC79" w14:textId="77777777">
        <w:tc>
          <w:tcPr>
            <w:tcW w:w="1890" w:type="dxa"/>
          </w:tcPr>
          <w:p w14:paraId="78206157" w14:textId="77777777" w:rsidR="00CA4343" w:rsidRDefault="00000000">
            <w:r>
              <w:t>Glasgow Sensory Questionnaire (GSQ; Robertson &amp; Simmons, 2012)</w:t>
            </w:r>
          </w:p>
          <w:p w14:paraId="0D434A42" w14:textId="77777777" w:rsidR="00CA4343" w:rsidRDefault="00CA4343"/>
        </w:tc>
        <w:tc>
          <w:tcPr>
            <w:tcW w:w="3600" w:type="dxa"/>
          </w:tcPr>
          <w:p w14:paraId="6CF2B1FF" w14:textId="1E8B22A1" w:rsidR="00CA4343" w:rsidRDefault="00000000">
            <w:r>
              <w:t>Measures sensory symptoms commonly associated with ASD in the general population based on sensory signs and symptoms reported in the literature and by parents of  children with autism</w:t>
            </w:r>
            <w:r w:rsidR="00E477A4">
              <w:t>.</w:t>
            </w:r>
          </w:p>
          <w:p w14:paraId="69847EFF" w14:textId="71E4ADF6" w:rsidR="00E477A4" w:rsidRDefault="00E477A4"/>
        </w:tc>
        <w:tc>
          <w:tcPr>
            <w:tcW w:w="3780" w:type="dxa"/>
          </w:tcPr>
          <w:p w14:paraId="1B08DF3F" w14:textId="429E495B" w:rsidR="00CA4343" w:rsidRDefault="00000000">
            <w:r>
              <w:t xml:space="preserve">Sensory reactivity. Hyper- and hypo-sensitivities; visual, auditory, gustatory, olfactory, tactile, </w:t>
            </w:r>
            <w:r w:rsidR="00E148F9">
              <w:t>vestibular,</w:t>
            </w:r>
            <w:r>
              <w:t xml:space="preserve"> and proprioceptive stimuli</w:t>
            </w:r>
            <w:r w:rsidR="00DC4E26">
              <w:t>.</w:t>
            </w:r>
          </w:p>
        </w:tc>
        <w:tc>
          <w:tcPr>
            <w:tcW w:w="1260" w:type="dxa"/>
          </w:tcPr>
          <w:p w14:paraId="3E6928DD" w14:textId="77777777" w:rsidR="00CA4343" w:rsidRDefault="00000000">
            <w:r>
              <w:t>Adolescent and Adults</w:t>
            </w:r>
          </w:p>
        </w:tc>
        <w:tc>
          <w:tcPr>
            <w:tcW w:w="1260" w:type="dxa"/>
          </w:tcPr>
          <w:p w14:paraId="635169DE" w14:textId="77777777" w:rsidR="00CA4343" w:rsidRDefault="00000000">
            <w:r>
              <w:t>42 items; 5-point Likert scale</w:t>
            </w:r>
          </w:p>
        </w:tc>
        <w:tc>
          <w:tcPr>
            <w:tcW w:w="1170" w:type="dxa"/>
          </w:tcPr>
          <w:p w14:paraId="455763B5" w14:textId="77777777" w:rsidR="00CA4343" w:rsidRDefault="00000000">
            <w:r>
              <w:t>Self-report</w:t>
            </w:r>
          </w:p>
        </w:tc>
      </w:tr>
      <w:tr w:rsidR="00CA4343" w14:paraId="67F520BF" w14:textId="77777777">
        <w:trPr>
          <w:trHeight w:val="522"/>
        </w:trPr>
        <w:tc>
          <w:tcPr>
            <w:tcW w:w="1890" w:type="dxa"/>
          </w:tcPr>
          <w:p w14:paraId="39B4B001" w14:textId="77777777" w:rsidR="00CA4343" w:rsidRDefault="00000000">
            <w:r>
              <w:t>Sense and Self-Regulation Checklist (SSC; Silva &amp; Schalock, 2012)</w:t>
            </w:r>
          </w:p>
          <w:p w14:paraId="63D0EC3B" w14:textId="77777777" w:rsidR="00CA4343" w:rsidRDefault="00CA4343"/>
        </w:tc>
        <w:tc>
          <w:tcPr>
            <w:tcW w:w="3600" w:type="dxa"/>
          </w:tcPr>
          <w:p w14:paraId="6103736A" w14:textId="77777777" w:rsidR="00CA4343" w:rsidRDefault="00000000">
            <w:r>
              <w:t>Measures self-regulation and abnormal sensory responses to ordinary injurious and non-injurious stimuli. Based on Five Phase theory of Chinese Medicine.</w:t>
            </w:r>
          </w:p>
          <w:p w14:paraId="5C6F9D7F" w14:textId="77777777" w:rsidR="00CA4343" w:rsidRDefault="00CA4343"/>
        </w:tc>
        <w:tc>
          <w:tcPr>
            <w:tcW w:w="3780" w:type="dxa"/>
          </w:tcPr>
          <w:p w14:paraId="40F9F1DF" w14:textId="53EC68B8" w:rsidR="00CA4343" w:rsidRDefault="00000000">
            <w:r>
              <w:t>Unusual sensory behavior. Touch–pain, auditory, visual, taste–smell, hyperreactive to non-injurious stimuli,</w:t>
            </w:r>
            <w:r w:rsidR="00DC4E26">
              <w:t xml:space="preserve"> </w:t>
            </w:r>
            <w:r>
              <w:t>and hyporeactive to injurious stimuli</w:t>
            </w:r>
            <w:r w:rsidR="00DC4E26">
              <w:t>.</w:t>
            </w:r>
          </w:p>
        </w:tc>
        <w:tc>
          <w:tcPr>
            <w:tcW w:w="1260" w:type="dxa"/>
          </w:tcPr>
          <w:p w14:paraId="4FC0BE98" w14:textId="77777777" w:rsidR="00CA4343" w:rsidRDefault="00000000">
            <w:r>
              <w:t>Children &lt; 6</w:t>
            </w:r>
          </w:p>
        </w:tc>
        <w:tc>
          <w:tcPr>
            <w:tcW w:w="1260" w:type="dxa"/>
          </w:tcPr>
          <w:p w14:paraId="305CAB1B" w14:textId="77777777" w:rsidR="00CA4343" w:rsidRDefault="00000000">
            <w:r>
              <w:t>4-point Likert scale</w:t>
            </w:r>
          </w:p>
        </w:tc>
        <w:tc>
          <w:tcPr>
            <w:tcW w:w="1170" w:type="dxa"/>
          </w:tcPr>
          <w:p w14:paraId="6E1CF523" w14:textId="77777777" w:rsidR="00CA4343" w:rsidRDefault="00000000">
            <w:r>
              <w:t>Caregiver</w:t>
            </w:r>
          </w:p>
        </w:tc>
      </w:tr>
      <w:tr w:rsidR="00CA4343" w14:paraId="645BB272" w14:textId="77777777" w:rsidTr="00E477A4">
        <w:tc>
          <w:tcPr>
            <w:tcW w:w="1890" w:type="dxa"/>
            <w:tcBorders>
              <w:bottom w:val="nil"/>
            </w:tcBorders>
          </w:tcPr>
          <w:p w14:paraId="41F621EB" w14:textId="77777777" w:rsidR="00CA4343" w:rsidRDefault="00000000">
            <w:r>
              <w:t>Sensory Processing Quotient (SPQ; Tavassoli et al., 2014)</w:t>
            </w:r>
          </w:p>
          <w:p w14:paraId="1A8008BE" w14:textId="77777777" w:rsidR="00CA4343" w:rsidRDefault="00CA4343"/>
        </w:tc>
        <w:tc>
          <w:tcPr>
            <w:tcW w:w="3600" w:type="dxa"/>
            <w:tcBorders>
              <w:bottom w:val="nil"/>
            </w:tcBorders>
          </w:tcPr>
          <w:p w14:paraId="3CDC28BB" w14:textId="5404C949" w:rsidR="00CA4343" w:rsidRDefault="00000000">
            <w:r>
              <w:t>Investigates basic sensory sensitivity, with no reference to affective response. Focuses on basic detection and/or discrimination abilities</w:t>
            </w:r>
            <w:r w:rsidR="00E477A4">
              <w:t>.</w:t>
            </w:r>
          </w:p>
          <w:p w14:paraId="65136140" w14:textId="77777777" w:rsidR="00CA4343" w:rsidRDefault="00CA4343"/>
        </w:tc>
        <w:tc>
          <w:tcPr>
            <w:tcW w:w="3780" w:type="dxa"/>
            <w:tcBorders>
              <w:bottom w:val="nil"/>
            </w:tcBorders>
          </w:tcPr>
          <w:p w14:paraId="3386D3DB" w14:textId="0A268378" w:rsidR="00CA4343" w:rsidRDefault="00000000">
            <w:r>
              <w:t xml:space="preserve">Basic sensory detection. Hyper-and hypo-sensitivities to tactile, auditory, olfactory, </w:t>
            </w:r>
            <w:r w:rsidR="004E1491">
              <w:t>visual,</w:t>
            </w:r>
            <w:r>
              <w:t xml:space="preserve"> and gustatory stimuli</w:t>
            </w:r>
            <w:r w:rsidR="00DC4E26">
              <w:t>.</w:t>
            </w:r>
          </w:p>
        </w:tc>
        <w:tc>
          <w:tcPr>
            <w:tcW w:w="1260" w:type="dxa"/>
            <w:tcBorders>
              <w:bottom w:val="nil"/>
            </w:tcBorders>
          </w:tcPr>
          <w:p w14:paraId="567A38D9" w14:textId="77777777" w:rsidR="00CA4343" w:rsidRDefault="00000000">
            <w:r>
              <w:t>Adults</w:t>
            </w:r>
          </w:p>
        </w:tc>
        <w:tc>
          <w:tcPr>
            <w:tcW w:w="1260" w:type="dxa"/>
            <w:tcBorders>
              <w:bottom w:val="nil"/>
            </w:tcBorders>
          </w:tcPr>
          <w:p w14:paraId="29E3B0D4" w14:textId="6DF4C091" w:rsidR="00CA4343" w:rsidRDefault="00000000">
            <w:r>
              <w:t xml:space="preserve">35 </w:t>
            </w:r>
            <w:r w:rsidR="00C719EE">
              <w:t>items</w:t>
            </w:r>
            <w:r>
              <w:t>; 4 point scale</w:t>
            </w:r>
          </w:p>
        </w:tc>
        <w:tc>
          <w:tcPr>
            <w:tcW w:w="1170" w:type="dxa"/>
            <w:tcBorders>
              <w:bottom w:val="nil"/>
            </w:tcBorders>
          </w:tcPr>
          <w:p w14:paraId="1F03803F" w14:textId="77777777" w:rsidR="00CA4343" w:rsidRDefault="00000000">
            <w:r>
              <w:t>Self-report</w:t>
            </w:r>
          </w:p>
        </w:tc>
      </w:tr>
      <w:tr w:rsidR="00CA4343" w14:paraId="10305995" w14:textId="77777777" w:rsidTr="00E477A4">
        <w:trPr>
          <w:trHeight w:val="1404"/>
        </w:trPr>
        <w:tc>
          <w:tcPr>
            <w:tcW w:w="1890" w:type="dxa"/>
            <w:tcBorders>
              <w:top w:val="nil"/>
              <w:left w:val="nil"/>
              <w:bottom w:val="nil"/>
              <w:right w:val="nil"/>
            </w:tcBorders>
          </w:tcPr>
          <w:p w14:paraId="53754BF4" w14:textId="77777777" w:rsidR="00CA4343" w:rsidRDefault="00000000">
            <w:bookmarkStart w:id="8" w:name="_heading=h.1fob9te" w:colFirst="0" w:colLast="0"/>
            <w:bookmarkEnd w:id="8"/>
            <w:r>
              <w:lastRenderedPageBreak/>
              <w:t>Sensory Processing Self-Regulation Checklist-English (SPSRC; Lai &amp; Chiu, 2019)</w:t>
            </w:r>
          </w:p>
          <w:p w14:paraId="2CD9BD25" w14:textId="69AE0150" w:rsidR="00E477A4" w:rsidRDefault="00E477A4"/>
        </w:tc>
        <w:tc>
          <w:tcPr>
            <w:tcW w:w="3600" w:type="dxa"/>
            <w:tcBorders>
              <w:top w:val="nil"/>
              <w:left w:val="nil"/>
              <w:bottom w:val="nil"/>
              <w:right w:val="nil"/>
            </w:tcBorders>
          </w:tcPr>
          <w:p w14:paraId="383A0657" w14:textId="143518CA" w:rsidR="00CA4343" w:rsidRDefault="00000000">
            <w:r>
              <w:t>Examines self-regulation and sensory processing via parent report of children’s difficulties with behavioral regulation and behavioral responses to sensory input</w:t>
            </w:r>
            <w:r w:rsidR="00E477A4">
              <w:t>.</w:t>
            </w:r>
          </w:p>
        </w:tc>
        <w:tc>
          <w:tcPr>
            <w:tcW w:w="3780" w:type="dxa"/>
            <w:tcBorders>
              <w:top w:val="nil"/>
              <w:left w:val="nil"/>
              <w:bottom w:val="nil"/>
              <w:right w:val="nil"/>
            </w:tcBorders>
          </w:tcPr>
          <w:p w14:paraId="4EE11B6F" w14:textId="4E976D54" w:rsidR="00CA4343" w:rsidRDefault="00000000">
            <w:r>
              <w:t>Sensory processing.</w:t>
            </w:r>
            <w:r w:rsidR="0055176C">
              <w:t xml:space="preserve"> Self-regulation; physiological, social</w:t>
            </w:r>
            <w:r w:rsidR="00B874B9">
              <w:t xml:space="preserve">, </w:t>
            </w:r>
            <w:r w:rsidR="0055176C">
              <w:t>cognitive</w:t>
            </w:r>
            <w:r w:rsidR="00B874B9">
              <w:t xml:space="preserve">, </w:t>
            </w:r>
            <w:r w:rsidR="0055176C">
              <w:t xml:space="preserve">emotional, </w:t>
            </w:r>
            <w:r w:rsidR="00B874B9">
              <w:t xml:space="preserve">and </w:t>
            </w:r>
            <w:r w:rsidR="0055176C">
              <w:t>facing changes and challenges.</w:t>
            </w:r>
            <w:r>
              <w:t xml:space="preserve"> </w:t>
            </w:r>
            <w:r w:rsidR="00C719EE">
              <w:t>Sensory seeking</w:t>
            </w:r>
            <w:r>
              <w:t>, under/over-responsivity, and stability of sensory responsivity; auditory, visual, tactile, gustatory/ olfactory, vestibular, and proprioceptive</w:t>
            </w:r>
            <w:r w:rsidR="00DC4E26">
              <w:t>.</w:t>
            </w:r>
          </w:p>
          <w:p w14:paraId="2511FF8A" w14:textId="7EA9B065" w:rsidR="00B874B9" w:rsidRDefault="00B874B9"/>
        </w:tc>
        <w:tc>
          <w:tcPr>
            <w:tcW w:w="1260" w:type="dxa"/>
            <w:tcBorders>
              <w:top w:val="nil"/>
              <w:left w:val="nil"/>
              <w:bottom w:val="nil"/>
              <w:right w:val="nil"/>
            </w:tcBorders>
          </w:tcPr>
          <w:p w14:paraId="3E8512FF" w14:textId="77777777" w:rsidR="00CA4343" w:rsidRDefault="00000000">
            <w:r>
              <w:t>3-8 years</w:t>
            </w:r>
          </w:p>
        </w:tc>
        <w:tc>
          <w:tcPr>
            <w:tcW w:w="1260" w:type="dxa"/>
            <w:tcBorders>
              <w:top w:val="nil"/>
              <w:left w:val="nil"/>
              <w:bottom w:val="nil"/>
              <w:right w:val="nil"/>
            </w:tcBorders>
          </w:tcPr>
          <w:p w14:paraId="12368D84" w14:textId="77777777" w:rsidR="00CA4343" w:rsidRDefault="00000000">
            <w:r>
              <w:t>130 items; 5 point Likert scale</w:t>
            </w:r>
          </w:p>
        </w:tc>
        <w:tc>
          <w:tcPr>
            <w:tcW w:w="1170" w:type="dxa"/>
            <w:tcBorders>
              <w:top w:val="nil"/>
              <w:left w:val="nil"/>
              <w:bottom w:val="nil"/>
              <w:right w:val="nil"/>
            </w:tcBorders>
          </w:tcPr>
          <w:p w14:paraId="51DFC25D" w14:textId="77777777" w:rsidR="00CA4343" w:rsidRDefault="00000000">
            <w:r>
              <w:t>Caregiver</w:t>
            </w:r>
          </w:p>
        </w:tc>
      </w:tr>
    </w:tbl>
    <w:tbl>
      <w:tblPr>
        <w:tblStyle w:val="a2"/>
        <w:tblW w:w="12960" w:type="dxa"/>
        <w:tblBorders>
          <w:top w:val="nil"/>
          <w:left w:val="nil"/>
          <w:bottom w:val="nil"/>
          <w:right w:val="nil"/>
          <w:insideH w:val="nil"/>
          <w:insideV w:val="nil"/>
        </w:tblBorders>
        <w:tblLayout w:type="fixed"/>
        <w:tblLook w:val="0400" w:firstRow="0" w:lastRow="0" w:firstColumn="0" w:lastColumn="0" w:noHBand="0" w:noVBand="1"/>
      </w:tblPr>
      <w:tblGrid>
        <w:gridCol w:w="1890"/>
        <w:gridCol w:w="3600"/>
        <w:gridCol w:w="3780"/>
        <w:gridCol w:w="1350"/>
        <w:gridCol w:w="1170"/>
        <w:gridCol w:w="1170"/>
      </w:tblGrid>
      <w:tr w:rsidR="00CA4343" w14:paraId="6EFB0EC9" w14:textId="77777777" w:rsidTr="00E477A4">
        <w:trPr>
          <w:trHeight w:val="522"/>
        </w:trPr>
        <w:tc>
          <w:tcPr>
            <w:tcW w:w="1890" w:type="dxa"/>
            <w:tcBorders>
              <w:top w:val="nil"/>
            </w:tcBorders>
          </w:tcPr>
          <w:p w14:paraId="2F6CE240" w14:textId="159A50C9" w:rsidR="00CA4343" w:rsidRDefault="00000000">
            <w:r>
              <w:t>Sensory Reactivity in Autism Spectrum (SR-AS; Elwin et al., 2016)</w:t>
            </w:r>
          </w:p>
          <w:p w14:paraId="7F308205" w14:textId="77777777" w:rsidR="00CA4343" w:rsidRDefault="00CA4343"/>
        </w:tc>
        <w:tc>
          <w:tcPr>
            <w:tcW w:w="3600" w:type="dxa"/>
            <w:tcBorders>
              <w:top w:val="nil"/>
            </w:tcBorders>
          </w:tcPr>
          <w:p w14:paraId="02F8F2AE" w14:textId="3AD18DAE" w:rsidR="00CA4343" w:rsidRDefault="00000000">
            <w:r>
              <w:t>Examines awareness and reactions to sensory stimuli including sensory reaction to stimuli inside the body</w:t>
            </w:r>
            <w:r w:rsidR="00E477A4">
              <w:t>.</w:t>
            </w:r>
          </w:p>
        </w:tc>
        <w:tc>
          <w:tcPr>
            <w:tcW w:w="3780" w:type="dxa"/>
            <w:tcBorders>
              <w:top w:val="nil"/>
            </w:tcBorders>
          </w:tcPr>
          <w:p w14:paraId="2382B03D" w14:textId="77777777" w:rsidR="00CA4343" w:rsidRDefault="00000000">
            <w:r>
              <w:t>Sensory reactivity. hyperreactivity/high awareness, sensory interest, sensory motor, hyporeactivity/low awareness</w:t>
            </w:r>
          </w:p>
          <w:p w14:paraId="67AFE263" w14:textId="5B166653" w:rsidR="00CA4343" w:rsidRDefault="00000000">
            <w:r>
              <w:t>visual, auditory, gustatory, olfaction, tactile, vestibular, proprioception and interception</w:t>
            </w:r>
            <w:r w:rsidR="00621B33">
              <w:t>.</w:t>
            </w:r>
          </w:p>
          <w:p w14:paraId="618CD2B8" w14:textId="77777777" w:rsidR="00CA4343" w:rsidRDefault="00CA4343"/>
        </w:tc>
        <w:tc>
          <w:tcPr>
            <w:tcW w:w="1350" w:type="dxa"/>
            <w:tcBorders>
              <w:top w:val="nil"/>
            </w:tcBorders>
          </w:tcPr>
          <w:p w14:paraId="727CC61E" w14:textId="77777777" w:rsidR="00CA4343" w:rsidRDefault="00000000">
            <w:r>
              <w:t>High-functioning autistic adults</w:t>
            </w:r>
          </w:p>
        </w:tc>
        <w:tc>
          <w:tcPr>
            <w:tcW w:w="1170" w:type="dxa"/>
            <w:tcBorders>
              <w:top w:val="nil"/>
            </w:tcBorders>
          </w:tcPr>
          <w:p w14:paraId="37C94E9B" w14:textId="77777777" w:rsidR="00CA4343" w:rsidRDefault="00000000">
            <w:r>
              <w:t>32 items; 4-point Likert scale</w:t>
            </w:r>
          </w:p>
        </w:tc>
        <w:tc>
          <w:tcPr>
            <w:tcW w:w="1170" w:type="dxa"/>
            <w:tcBorders>
              <w:top w:val="nil"/>
            </w:tcBorders>
          </w:tcPr>
          <w:p w14:paraId="40D964C1" w14:textId="77777777" w:rsidR="00CA4343" w:rsidRDefault="00000000">
            <w:r>
              <w:t>Self-report</w:t>
            </w:r>
          </w:p>
        </w:tc>
      </w:tr>
      <w:tr w:rsidR="00CA4343" w14:paraId="3F9F9533" w14:textId="77777777">
        <w:trPr>
          <w:trHeight w:val="522"/>
        </w:trPr>
        <w:tc>
          <w:tcPr>
            <w:tcW w:w="1890" w:type="dxa"/>
          </w:tcPr>
          <w:p w14:paraId="30732A95" w14:textId="77777777" w:rsidR="00CA4343" w:rsidRDefault="00000000">
            <w:r>
              <w:t>Sensory Assessment for Neurodevelopmental Disorders (SAND; Siper et al., 2017)</w:t>
            </w:r>
          </w:p>
          <w:p w14:paraId="4D356FD1" w14:textId="77777777" w:rsidR="00CA4343" w:rsidRDefault="00CA4343"/>
        </w:tc>
        <w:tc>
          <w:tcPr>
            <w:tcW w:w="3600" w:type="dxa"/>
          </w:tcPr>
          <w:p w14:paraId="160F8F07" w14:textId="3E58E648" w:rsidR="00CA4343" w:rsidRDefault="00000000">
            <w:r>
              <w:t>Characterizes sensory reactivity symptoms based on DSM-5 criteria for ASD. Combines a clinician-administered observation and caregiver interview</w:t>
            </w:r>
            <w:r w:rsidR="00E477A4">
              <w:t>.</w:t>
            </w:r>
          </w:p>
          <w:p w14:paraId="6DEEBACF" w14:textId="77777777" w:rsidR="00CA4343" w:rsidRDefault="00CA4343"/>
        </w:tc>
        <w:tc>
          <w:tcPr>
            <w:tcW w:w="3780" w:type="dxa"/>
          </w:tcPr>
          <w:p w14:paraId="7A818B09" w14:textId="3B1347BA" w:rsidR="00CA4343" w:rsidRDefault="00000000">
            <w:r>
              <w:t>Sensory reactivity. Hyper-, hypo-reactivity, and seeking</w:t>
            </w:r>
            <w:r w:rsidR="00621B33">
              <w:t xml:space="preserve"> in v</w:t>
            </w:r>
            <w:r>
              <w:t xml:space="preserve">isual, auditory, and tactile </w:t>
            </w:r>
            <w:r w:rsidR="00621B33">
              <w:t>modalities.</w:t>
            </w:r>
          </w:p>
        </w:tc>
        <w:tc>
          <w:tcPr>
            <w:tcW w:w="1350" w:type="dxa"/>
          </w:tcPr>
          <w:p w14:paraId="56BFD194" w14:textId="77777777" w:rsidR="00CA4343" w:rsidRDefault="00000000">
            <w:r>
              <w:t>2-12 years</w:t>
            </w:r>
          </w:p>
        </w:tc>
        <w:tc>
          <w:tcPr>
            <w:tcW w:w="1170" w:type="dxa"/>
          </w:tcPr>
          <w:p w14:paraId="272C6733" w14:textId="4CE5CF06" w:rsidR="00CA4343" w:rsidRDefault="00000000">
            <w:r>
              <w:t xml:space="preserve">36 items; Yes/No present and severity + clinician </w:t>
            </w:r>
            <w:r w:rsidR="00E148F9">
              <w:t>observ-ation</w:t>
            </w:r>
          </w:p>
          <w:p w14:paraId="17D7F79B" w14:textId="437CD60C" w:rsidR="00E148F9" w:rsidRDefault="00E148F9"/>
        </w:tc>
        <w:tc>
          <w:tcPr>
            <w:tcW w:w="1170" w:type="dxa"/>
          </w:tcPr>
          <w:p w14:paraId="0287436F" w14:textId="77777777" w:rsidR="008774FD" w:rsidRDefault="00000000">
            <w:r>
              <w:t>Caregiver</w:t>
            </w:r>
          </w:p>
          <w:p w14:paraId="5342AACE" w14:textId="62F595F8" w:rsidR="00CA4343" w:rsidRDefault="00000000">
            <w:r>
              <w:t>interview</w:t>
            </w:r>
          </w:p>
        </w:tc>
      </w:tr>
      <w:tr w:rsidR="00CA4343" w14:paraId="45D8A1AB" w14:textId="77777777">
        <w:trPr>
          <w:trHeight w:val="522"/>
        </w:trPr>
        <w:tc>
          <w:tcPr>
            <w:tcW w:w="1890" w:type="dxa"/>
          </w:tcPr>
          <w:p w14:paraId="682BA2BC" w14:textId="77777777" w:rsidR="00CA4343" w:rsidRDefault="00000000">
            <w:r>
              <w:t>Sensory Behavior Questionnaire (SBQ; Neil et al., 2017)</w:t>
            </w:r>
          </w:p>
          <w:p w14:paraId="6D0F0500" w14:textId="77777777" w:rsidR="00CA4343" w:rsidRDefault="00CA4343"/>
        </w:tc>
        <w:tc>
          <w:tcPr>
            <w:tcW w:w="3600" w:type="dxa"/>
          </w:tcPr>
          <w:p w14:paraId="743FB0C1" w14:textId="50ED656D" w:rsidR="00CA4343" w:rsidRDefault="00000000">
            <w:r>
              <w:t>A parent-report measure of the frequency and impact of sensory behaviors in autistic children and children with moderate-to-severe learning disability</w:t>
            </w:r>
            <w:r w:rsidR="00E477A4">
              <w:t>.</w:t>
            </w:r>
          </w:p>
          <w:p w14:paraId="4A6CE1B6" w14:textId="77777777" w:rsidR="00CA4343" w:rsidRDefault="00CA4343"/>
        </w:tc>
        <w:tc>
          <w:tcPr>
            <w:tcW w:w="3780" w:type="dxa"/>
          </w:tcPr>
          <w:p w14:paraId="4E1BD7DC" w14:textId="53F7E06C" w:rsidR="00CA4343" w:rsidRDefault="00000000">
            <w:r>
              <w:t>Unusual sensory behavior. Auditory, visual, vestibular/proprioceptive, tactile, and oral motor</w:t>
            </w:r>
            <w:r w:rsidR="00621B33">
              <w:t xml:space="preserve"> processing, general </w:t>
            </w:r>
            <w:r w:rsidR="004E1491">
              <w:t>reactions,</w:t>
            </w:r>
            <w:r w:rsidR="00621B33">
              <w:t xml:space="preserve"> and organization. </w:t>
            </w:r>
          </w:p>
          <w:p w14:paraId="1D34FD79" w14:textId="77777777" w:rsidR="00CA4343" w:rsidRDefault="00CA4343"/>
        </w:tc>
        <w:tc>
          <w:tcPr>
            <w:tcW w:w="1350" w:type="dxa"/>
          </w:tcPr>
          <w:p w14:paraId="14ECC9AD" w14:textId="77777777" w:rsidR="00CA4343" w:rsidRDefault="00000000">
            <w:r>
              <w:t>6-17 years</w:t>
            </w:r>
          </w:p>
        </w:tc>
        <w:tc>
          <w:tcPr>
            <w:tcW w:w="1170" w:type="dxa"/>
          </w:tcPr>
          <w:p w14:paraId="5B01A699" w14:textId="77777777" w:rsidR="00CA4343" w:rsidRDefault="00000000">
            <w:r>
              <w:t>50 items; 6-point Likert scale</w:t>
            </w:r>
          </w:p>
          <w:p w14:paraId="696110A0" w14:textId="77777777" w:rsidR="00CA4343" w:rsidRDefault="00CA4343"/>
        </w:tc>
        <w:tc>
          <w:tcPr>
            <w:tcW w:w="1170" w:type="dxa"/>
          </w:tcPr>
          <w:p w14:paraId="4BC7AA2F" w14:textId="77777777" w:rsidR="00CA4343" w:rsidRDefault="00000000">
            <w:r>
              <w:t>Caregiver</w:t>
            </w:r>
          </w:p>
        </w:tc>
      </w:tr>
      <w:tr w:rsidR="00CA4343" w14:paraId="51D58862" w14:textId="77777777" w:rsidTr="00621B33">
        <w:trPr>
          <w:trHeight w:val="3960"/>
        </w:trPr>
        <w:tc>
          <w:tcPr>
            <w:tcW w:w="1890" w:type="dxa"/>
          </w:tcPr>
          <w:p w14:paraId="22BEF9BC" w14:textId="77777777" w:rsidR="00CA4343" w:rsidRDefault="00000000">
            <w:r>
              <w:lastRenderedPageBreak/>
              <w:t>Sensory Processing Scales Inventory (SP Scales Inventory; Schoen et al., 2017)</w:t>
            </w:r>
          </w:p>
          <w:p w14:paraId="137F6842" w14:textId="77777777" w:rsidR="00CA4343" w:rsidRDefault="00CA4343"/>
        </w:tc>
        <w:tc>
          <w:tcPr>
            <w:tcW w:w="3600" w:type="dxa"/>
          </w:tcPr>
          <w:p w14:paraId="19CF5FFB" w14:textId="3A94C161" w:rsidR="00CA4343" w:rsidRDefault="00000000">
            <w:r>
              <w:t>Caregiver report questionnaire built from the Sen</w:t>
            </w:r>
            <w:r w:rsidR="004E1491">
              <w:t>s</w:t>
            </w:r>
            <w:r>
              <w:t>OR inventory (Schoen et al, 2008) to include under- responsive and sensory craving behavior. Now a component of the Sensory Processing 3 Dimensions Scale (SP3D; Mulligan et al., 2019)</w:t>
            </w:r>
            <w:r w:rsidR="004E1491">
              <w:t>.</w:t>
            </w:r>
          </w:p>
          <w:p w14:paraId="32980830" w14:textId="4C731C19" w:rsidR="00CA4343" w:rsidRDefault="00000000">
            <w:r>
              <w:t>Characterizes patterns of sensory modulation based on responsivity to sensory experiences in children with a developmental or intellectual disability. Designed to be paired with examiner-administered SP Scale Assessment (Schoen et al., 2014)</w:t>
            </w:r>
            <w:r w:rsidR="00621B33">
              <w:t>.</w:t>
            </w:r>
          </w:p>
        </w:tc>
        <w:tc>
          <w:tcPr>
            <w:tcW w:w="3780" w:type="dxa"/>
          </w:tcPr>
          <w:p w14:paraId="0D7EEA4A" w14:textId="630B55A9" w:rsidR="00CA4343" w:rsidRDefault="00000000">
            <w:r>
              <w:t xml:space="preserve">Sensory </w:t>
            </w:r>
            <w:r w:rsidR="00D84452">
              <w:t>processing</w:t>
            </w:r>
            <w:r>
              <w:t>. Sensory over</w:t>
            </w:r>
            <w:r w:rsidR="00C719EE">
              <w:t xml:space="preserve"> </w:t>
            </w:r>
            <w:r>
              <w:t>responsivity (touch/texture, sound, smell, vision, food-related, movement/vestibular/ proprioception), sensory under</w:t>
            </w:r>
            <w:r w:rsidR="00C719EE">
              <w:t xml:space="preserve"> </w:t>
            </w:r>
            <w:r>
              <w:t>responsivity (touch, pain, sound, vision), sensory craving (touch/ sound, vision, oral, movement/ vestibular/ proprioception)</w:t>
            </w:r>
            <w:r w:rsidR="00621B33">
              <w:t>.</w:t>
            </w:r>
            <w:r>
              <w:t xml:space="preserve"> </w:t>
            </w:r>
          </w:p>
        </w:tc>
        <w:tc>
          <w:tcPr>
            <w:tcW w:w="1350" w:type="dxa"/>
          </w:tcPr>
          <w:p w14:paraId="58EECBFC" w14:textId="77777777" w:rsidR="00CA4343" w:rsidRDefault="00000000">
            <w:r>
              <w:t>4-18 years</w:t>
            </w:r>
          </w:p>
        </w:tc>
        <w:tc>
          <w:tcPr>
            <w:tcW w:w="1170" w:type="dxa"/>
          </w:tcPr>
          <w:p w14:paraId="5C1457BD" w14:textId="77777777" w:rsidR="00CA4343" w:rsidRDefault="00000000">
            <w:r>
              <w:t xml:space="preserve">96 items; Yes/No </w:t>
            </w:r>
          </w:p>
        </w:tc>
        <w:tc>
          <w:tcPr>
            <w:tcW w:w="1170" w:type="dxa"/>
          </w:tcPr>
          <w:p w14:paraId="1376DBA8" w14:textId="77777777" w:rsidR="00CA4343" w:rsidRDefault="00000000">
            <w:r>
              <w:t>Caregiver</w:t>
            </w:r>
          </w:p>
        </w:tc>
      </w:tr>
      <w:tr w:rsidR="00CA4343" w14:paraId="48341E1A" w14:textId="77777777">
        <w:tc>
          <w:tcPr>
            <w:tcW w:w="1890" w:type="dxa"/>
          </w:tcPr>
          <w:p w14:paraId="07DDF4F7" w14:textId="77777777" w:rsidR="00CA4343" w:rsidRDefault="00000000">
            <w:r>
              <w:t>Brain Body Center Sensory Scale (BBCSS; Kolacz et al., 2018)</w:t>
            </w:r>
          </w:p>
          <w:p w14:paraId="690B67A4" w14:textId="77777777" w:rsidR="00CA4343" w:rsidRDefault="00CA4343"/>
        </w:tc>
        <w:tc>
          <w:tcPr>
            <w:tcW w:w="3600" w:type="dxa"/>
          </w:tcPr>
          <w:p w14:paraId="7593FC74" w14:textId="68DF131E" w:rsidR="00CA4343" w:rsidRDefault="00000000">
            <w:r>
              <w:t>Examines patterns of responding to everyday sensory stimuli. Based on the Polyvagal Theory (evolutionary neurophysiological framework) to understand sensitivities to the sensory environment and reduce defense reactions</w:t>
            </w:r>
            <w:r w:rsidR="00E477A4">
              <w:t>.</w:t>
            </w:r>
            <w:r>
              <w:t xml:space="preserve"> </w:t>
            </w:r>
          </w:p>
          <w:p w14:paraId="4948F456" w14:textId="77777777" w:rsidR="00CA4343" w:rsidRDefault="00CA4343"/>
        </w:tc>
        <w:tc>
          <w:tcPr>
            <w:tcW w:w="3780" w:type="dxa"/>
          </w:tcPr>
          <w:p w14:paraId="0ED26D5F" w14:textId="2C69578A" w:rsidR="00CA4343" w:rsidRDefault="00000000">
            <w:r>
              <w:t xml:space="preserve">Sensory reactivity.  </w:t>
            </w:r>
            <w:r w:rsidR="00D84452">
              <w:t>A</w:t>
            </w:r>
            <w:r>
              <w:t>uditory, visual, tactile, and ingestive/digestive; auditory threat hyperresponsivity, auditory hyposensitivity to voices, visual sensitivity, tactile hyperresponsivity, affiliative touch aversion, selective eating, ingestive problems, and digestive problems</w:t>
            </w:r>
          </w:p>
          <w:p w14:paraId="39BA9F18" w14:textId="77777777" w:rsidR="00CA4343" w:rsidRDefault="00CA4343"/>
        </w:tc>
        <w:tc>
          <w:tcPr>
            <w:tcW w:w="1350" w:type="dxa"/>
          </w:tcPr>
          <w:p w14:paraId="47761D6E" w14:textId="77777777" w:rsidR="00CA4343" w:rsidRDefault="00000000">
            <w:r>
              <w:t>5-58 years</w:t>
            </w:r>
          </w:p>
        </w:tc>
        <w:tc>
          <w:tcPr>
            <w:tcW w:w="1170" w:type="dxa"/>
          </w:tcPr>
          <w:p w14:paraId="1953EA44" w14:textId="77777777" w:rsidR="00CA4343" w:rsidRDefault="00000000">
            <w:r>
              <w:t>55 items; 4-point Likert scale</w:t>
            </w:r>
          </w:p>
        </w:tc>
        <w:tc>
          <w:tcPr>
            <w:tcW w:w="1170" w:type="dxa"/>
          </w:tcPr>
          <w:p w14:paraId="434EFC5C" w14:textId="77777777" w:rsidR="00CA4343" w:rsidRDefault="00000000">
            <w:r>
              <w:t>Caregiver/self-report</w:t>
            </w:r>
          </w:p>
        </w:tc>
      </w:tr>
      <w:tr w:rsidR="00CA4343" w14:paraId="021C2103" w14:textId="77777777">
        <w:trPr>
          <w:trHeight w:val="1404"/>
        </w:trPr>
        <w:tc>
          <w:tcPr>
            <w:tcW w:w="1890" w:type="dxa"/>
            <w:tcBorders>
              <w:bottom w:val="single" w:sz="4" w:space="0" w:color="000000"/>
            </w:tcBorders>
          </w:tcPr>
          <w:p w14:paraId="1273ACA1" w14:textId="77777777" w:rsidR="00CA4343" w:rsidRDefault="00000000">
            <w:r>
              <w:t>Sensory Sensitivity Scales (SeSS; Aykan et al., 2020)</w:t>
            </w:r>
          </w:p>
        </w:tc>
        <w:tc>
          <w:tcPr>
            <w:tcW w:w="3600" w:type="dxa"/>
            <w:tcBorders>
              <w:bottom w:val="single" w:sz="4" w:space="0" w:color="000000"/>
            </w:tcBorders>
          </w:tcPr>
          <w:p w14:paraId="7AB26684" w14:textId="77777777" w:rsidR="00CA4343" w:rsidRDefault="00000000">
            <w:r>
              <w:t>Examines sensory sensitivities</w:t>
            </w:r>
          </w:p>
          <w:p w14:paraId="2913C17A" w14:textId="77777777" w:rsidR="00CA4343" w:rsidRDefault="00000000">
            <w:r>
              <w:t xml:space="preserve">as separate domains and independent of social/emotional features using self-report. Based on sensory sensitivity considered as an aspect of sensory modulation within the Ayres Sensory Integration model. </w:t>
            </w:r>
          </w:p>
        </w:tc>
        <w:tc>
          <w:tcPr>
            <w:tcW w:w="3780" w:type="dxa"/>
            <w:tcBorders>
              <w:bottom w:val="single" w:sz="4" w:space="0" w:color="000000"/>
            </w:tcBorders>
          </w:tcPr>
          <w:p w14:paraId="75F231F8" w14:textId="78130F57" w:rsidR="00CA4343" w:rsidRDefault="00000000">
            <w:r>
              <w:t xml:space="preserve">Basic </w:t>
            </w:r>
            <w:r w:rsidR="00D84452">
              <w:t xml:space="preserve">sensory </w:t>
            </w:r>
            <w:r>
              <w:t xml:space="preserve">detection. Auditory, </w:t>
            </w:r>
            <w:r w:rsidR="004E1491">
              <w:t>visual,</w:t>
            </w:r>
            <w:r>
              <w:t xml:space="preserve"> and somatosensory (touch/pressure, pain, itch) sensitivities</w:t>
            </w:r>
          </w:p>
        </w:tc>
        <w:tc>
          <w:tcPr>
            <w:tcW w:w="1350" w:type="dxa"/>
            <w:tcBorders>
              <w:bottom w:val="single" w:sz="4" w:space="0" w:color="000000"/>
            </w:tcBorders>
          </w:tcPr>
          <w:p w14:paraId="6773F053" w14:textId="77777777" w:rsidR="00CA4343" w:rsidRDefault="00000000">
            <w:r>
              <w:t>Adults</w:t>
            </w:r>
          </w:p>
        </w:tc>
        <w:tc>
          <w:tcPr>
            <w:tcW w:w="1170" w:type="dxa"/>
            <w:tcBorders>
              <w:bottom w:val="single" w:sz="4" w:space="0" w:color="000000"/>
            </w:tcBorders>
          </w:tcPr>
          <w:p w14:paraId="65D79C75" w14:textId="77777777" w:rsidR="00CA4343" w:rsidRDefault="00000000">
            <w:r>
              <w:t>35 items; 5-point Likert scale</w:t>
            </w:r>
          </w:p>
        </w:tc>
        <w:tc>
          <w:tcPr>
            <w:tcW w:w="1170" w:type="dxa"/>
            <w:tcBorders>
              <w:bottom w:val="single" w:sz="4" w:space="0" w:color="000000"/>
            </w:tcBorders>
          </w:tcPr>
          <w:p w14:paraId="1B9A1B75" w14:textId="77777777" w:rsidR="00CA4343" w:rsidRDefault="00000000">
            <w:r>
              <w:t>Self-report</w:t>
            </w:r>
          </w:p>
        </w:tc>
      </w:tr>
    </w:tbl>
    <w:p w14:paraId="0C2B2AD6" w14:textId="77777777" w:rsidR="00CA4343" w:rsidRDefault="00CA4343">
      <w:pPr>
        <w:tabs>
          <w:tab w:val="left" w:pos="2862"/>
        </w:tabs>
        <w:spacing w:after="0" w:line="240" w:lineRule="auto"/>
      </w:pPr>
    </w:p>
    <w:sectPr w:rsidR="00CA4343">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1NjI0szQwNDewNDdX0lEKTi0uzszPAykwrQUAiyTCQSwAAAA="/>
  </w:docVars>
  <w:rsids>
    <w:rsidRoot w:val="00CA4343"/>
    <w:rsid w:val="00032475"/>
    <w:rsid w:val="000C6131"/>
    <w:rsid w:val="00136BB7"/>
    <w:rsid w:val="0020192B"/>
    <w:rsid w:val="00416181"/>
    <w:rsid w:val="004E1491"/>
    <w:rsid w:val="004F1380"/>
    <w:rsid w:val="0055176C"/>
    <w:rsid w:val="005B7972"/>
    <w:rsid w:val="00621B33"/>
    <w:rsid w:val="00631D10"/>
    <w:rsid w:val="006C3F7E"/>
    <w:rsid w:val="00731794"/>
    <w:rsid w:val="008774FD"/>
    <w:rsid w:val="009356CC"/>
    <w:rsid w:val="00973446"/>
    <w:rsid w:val="00AC22C7"/>
    <w:rsid w:val="00AE0A12"/>
    <w:rsid w:val="00B20BA9"/>
    <w:rsid w:val="00B874B9"/>
    <w:rsid w:val="00BD2586"/>
    <w:rsid w:val="00C719EE"/>
    <w:rsid w:val="00CA4343"/>
    <w:rsid w:val="00D84452"/>
    <w:rsid w:val="00DC4E26"/>
    <w:rsid w:val="00E148F9"/>
    <w:rsid w:val="00E477A4"/>
    <w:rsid w:val="00ED1F20"/>
    <w:rsid w:val="00FB1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2BD1C"/>
  <w15:docId w15:val="{A67D2DC7-CD50-42E7-A7EA-1A641300D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5C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A5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0189"/>
    <w:pPr>
      <w:ind w:left="720"/>
      <w:contextualSpacing/>
    </w:pPr>
  </w:style>
  <w:style w:type="paragraph" w:styleId="BalloonText">
    <w:name w:val="Balloon Text"/>
    <w:basedOn w:val="Normal"/>
    <w:link w:val="BalloonTextChar"/>
    <w:uiPriority w:val="99"/>
    <w:semiHidden/>
    <w:unhideWhenUsed/>
    <w:rsid w:val="00267C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7C86"/>
    <w:rPr>
      <w:rFonts w:ascii="Segoe UI" w:hAnsi="Segoe UI" w:cs="Segoe UI"/>
      <w:sz w:val="18"/>
      <w:szCs w:val="18"/>
    </w:rPr>
  </w:style>
  <w:style w:type="paragraph" w:styleId="Header">
    <w:name w:val="header"/>
    <w:basedOn w:val="Normal"/>
    <w:link w:val="HeaderChar"/>
    <w:uiPriority w:val="99"/>
    <w:unhideWhenUsed/>
    <w:rsid w:val="00A436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3610"/>
  </w:style>
  <w:style w:type="paragraph" w:styleId="Footer">
    <w:name w:val="footer"/>
    <w:basedOn w:val="Normal"/>
    <w:link w:val="FooterChar"/>
    <w:uiPriority w:val="99"/>
    <w:unhideWhenUsed/>
    <w:rsid w:val="00A436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610"/>
  </w:style>
  <w:style w:type="character" w:styleId="CommentReference">
    <w:name w:val="annotation reference"/>
    <w:basedOn w:val="DefaultParagraphFont"/>
    <w:uiPriority w:val="99"/>
    <w:semiHidden/>
    <w:unhideWhenUsed/>
    <w:rsid w:val="009D4C19"/>
    <w:rPr>
      <w:sz w:val="16"/>
      <w:szCs w:val="16"/>
    </w:rPr>
  </w:style>
  <w:style w:type="paragraph" w:styleId="CommentText">
    <w:name w:val="annotation text"/>
    <w:basedOn w:val="Normal"/>
    <w:link w:val="CommentTextChar"/>
    <w:uiPriority w:val="99"/>
    <w:semiHidden/>
    <w:unhideWhenUsed/>
    <w:rsid w:val="009D4C19"/>
    <w:pPr>
      <w:spacing w:line="240" w:lineRule="auto"/>
    </w:pPr>
    <w:rPr>
      <w:sz w:val="20"/>
      <w:szCs w:val="20"/>
    </w:rPr>
  </w:style>
  <w:style w:type="character" w:customStyle="1" w:styleId="CommentTextChar">
    <w:name w:val="Comment Text Char"/>
    <w:basedOn w:val="DefaultParagraphFont"/>
    <w:link w:val="CommentText"/>
    <w:uiPriority w:val="99"/>
    <w:semiHidden/>
    <w:rsid w:val="009D4C19"/>
    <w:rPr>
      <w:sz w:val="20"/>
      <w:szCs w:val="20"/>
    </w:rPr>
  </w:style>
  <w:style w:type="paragraph" w:styleId="CommentSubject">
    <w:name w:val="annotation subject"/>
    <w:basedOn w:val="CommentText"/>
    <w:next w:val="CommentText"/>
    <w:link w:val="CommentSubjectChar"/>
    <w:uiPriority w:val="99"/>
    <w:semiHidden/>
    <w:unhideWhenUsed/>
    <w:rsid w:val="009D4C19"/>
    <w:rPr>
      <w:b/>
      <w:bCs/>
    </w:rPr>
  </w:style>
  <w:style w:type="character" w:customStyle="1" w:styleId="CommentSubjectChar">
    <w:name w:val="Comment Subject Char"/>
    <w:basedOn w:val="CommentTextChar"/>
    <w:link w:val="CommentSubject"/>
    <w:uiPriority w:val="99"/>
    <w:semiHidden/>
    <w:rsid w:val="009D4C19"/>
    <w:rPr>
      <w:b/>
      <w:bCs/>
      <w:sz w:val="20"/>
      <w:szCs w:val="20"/>
    </w:rPr>
  </w:style>
  <w:style w:type="paragraph" w:styleId="Revision">
    <w:name w:val="Revision"/>
    <w:hidden/>
    <w:uiPriority w:val="99"/>
    <w:semiHidden/>
    <w:rsid w:val="00C1504A"/>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CU8Vgm5rALxPuB30fU+mXCCYYOQ==">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5</Pages>
  <Words>1508</Words>
  <Characters>859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22-12-02T18:40:00Z</dcterms:created>
  <dcterms:modified xsi:type="dcterms:W3CDTF">2022-12-06T15:17:00Z</dcterms:modified>
</cp:coreProperties>
</file>